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84F838" w14:textId="77777777" w:rsidR="00293C89" w:rsidRPr="001B3AFF" w:rsidRDefault="00293C89" w:rsidP="00293C89">
      <w:pPr>
        <w:rPr>
          <w:rFonts w:asciiTheme="minorHAnsi" w:hAnsiTheme="minorHAnsi" w:cstheme="minorHAnsi"/>
          <w:lang w:val="en-GB"/>
        </w:rPr>
      </w:pPr>
    </w:p>
    <w:p w14:paraId="77D507F0" w14:textId="01C213C8" w:rsidR="001772A4" w:rsidRPr="008A49B7" w:rsidRDefault="001772A4" w:rsidP="001772A4">
      <w:pPr>
        <w:pStyle w:val="Lgende"/>
        <w:rPr>
          <w:rFonts w:asciiTheme="minorHAnsi" w:hAnsiTheme="minorHAnsi"/>
          <w:i w:val="0"/>
          <w:color w:val="000000" w:themeColor="text1"/>
          <w:lang w:val="en-GB"/>
        </w:rPr>
      </w:pPr>
      <w:r w:rsidRPr="008A49B7">
        <w:rPr>
          <w:i w:val="0"/>
          <w:color w:val="000000" w:themeColor="text1"/>
          <w:lang w:val="en-US"/>
        </w:rPr>
        <w:t>Table S</w:t>
      </w:r>
      <w:r w:rsidRPr="008A49B7">
        <w:rPr>
          <w:i w:val="0"/>
          <w:color w:val="000000" w:themeColor="text1"/>
        </w:rPr>
        <w:fldChar w:fldCharType="begin"/>
      </w:r>
      <w:r w:rsidRPr="008A49B7">
        <w:rPr>
          <w:i w:val="0"/>
          <w:color w:val="000000" w:themeColor="text1"/>
          <w:lang w:val="en-US"/>
        </w:rPr>
        <w:instrText xml:space="preserve"> SEQ Table_S \* ARABIC </w:instrText>
      </w:r>
      <w:r w:rsidRPr="008A49B7">
        <w:rPr>
          <w:i w:val="0"/>
          <w:color w:val="000000" w:themeColor="text1"/>
        </w:rPr>
        <w:fldChar w:fldCharType="separate"/>
      </w:r>
      <w:r w:rsidRPr="008A49B7">
        <w:rPr>
          <w:i w:val="0"/>
          <w:noProof/>
          <w:color w:val="000000" w:themeColor="text1"/>
          <w:lang w:val="en-US"/>
        </w:rPr>
        <w:t>1</w:t>
      </w:r>
      <w:r w:rsidRPr="008A49B7">
        <w:rPr>
          <w:i w:val="0"/>
          <w:color w:val="000000" w:themeColor="text1"/>
        </w:rPr>
        <w:fldChar w:fldCharType="end"/>
      </w:r>
      <w:r w:rsidRPr="008A49B7">
        <w:rPr>
          <w:i w:val="0"/>
          <w:color w:val="000000" w:themeColor="text1"/>
          <w:lang w:val="en-US"/>
        </w:rPr>
        <w:t xml:space="preserve"> : </w:t>
      </w:r>
      <w:r w:rsidR="001E3157">
        <w:rPr>
          <w:rFonts w:asciiTheme="minorHAnsi" w:hAnsiTheme="minorHAnsi"/>
          <w:i w:val="0"/>
          <w:color w:val="000000" w:themeColor="text1"/>
          <w:lang w:val="en-GB"/>
        </w:rPr>
        <w:t>Uses/destinations</w:t>
      </w:r>
      <w:r w:rsidRPr="008A49B7">
        <w:rPr>
          <w:rFonts w:asciiTheme="minorHAnsi" w:hAnsiTheme="minorHAnsi"/>
          <w:i w:val="0"/>
          <w:color w:val="000000" w:themeColor="text1"/>
          <w:lang w:val="en-GB"/>
        </w:rPr>
        <w:t xml:space="preserve"> of equines kept</w:t>
      </w:r>
    </w:p>
    <w:p w14:paraId="5CF1E1B2" w14:textId="160FCAD1" w:rsidR="001772A4" w:rsidRPr="008A49B7" w:rsidRDefault="001772A4" w:rsidP="008A49B7">
      <w:pPr>
        <w:pStyle w:val="Lgende"/>
        <w:rPr>
          <w:lang w:val="en-GB"/>
        </w:rPr>
      </w:pPr>
    </w:p>
    <w:tbl>
      <w:tblPr>
        <w:tblW w:w="103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8"/>
        <w:gridCol w:w="4357"/>
        <w:gridCol w:w="756"/>
        <w:gridCol w:w="640"/>
        <w:gridCol w:w="712"/>
        <w:gridCol w:w="350"/>
        <w:gridCol w:w="499"/>
        <w:gridCol w:w="640"/>
        <w:gridCol w:w="712"/>
      </w:tblGrid>
      <w:tr w:rsidR="00293C89" w:rsidRPr="0084741E" w14:paraId="3709739E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52A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00D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779FD" w14:textId="7A54D820" w:rsidR="00293C89" w:rsidRPr="0084741E" w:rsidRDefault="009B1670" w:rsidP="00CA64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O</w:t>
            </w:r>
            <w:r w:rsidR="00293C89"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wner surve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FC8DB" w14:textId="01C0CF34" w:rsidR="00293C89" w:rsidRPr="0084741E" w:rsidRDefault="009B1670" w:rsidP="00CA64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K</w:t>
            </w:r>
            <w:r w:rsidR="00293C89"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eeper survey</w:t>
            </w:r>
          </w:p>
        </w:tc>
      </w:tr>
      <w:tr w:rsidR="00293C89" w:rsidRPr="0084741E" w14:paraId="4F75A2E2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4A32" w14:textId="77777777" w:rsidR="00293C89" w:rsidRPr="0084741E" w:rsidRDefault="00293C89" w:rsidP="00CA646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12D0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AADAD" w14:textId="678DA55C" w:rsidR="00293C89" w:rsidRPr="0084741E" w:rsidRDefault="009B1670" w:rsidP="00CA646E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fr-FR"/>
              </w:rPr>
              <w:t>O</w:t>
            </w:r>
            <w:r w:rsidR="00293C89" w:rsidRPr="0084741E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fr-FR"/>
              </w:rPr>
              <w:t>wne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58B4F" w14:textId="77777777" w:rsidR="00293C89" w:rsidRPr="0084741E" w:rsidRDefault="00293C89" w:rsidP="00CA646E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fr-FR"/>
              </w:rPr>
              <w:t>Owner-keepe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E17C9" w14:textId="25216A59" w:rsidR="00293C89" w:rsidRPr="0084741E" w:rsidRDefault="009B1670" w:rsidP="00CA646E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fr-FR"/>
              </w:rPr>
              <w:t>K</w:t>
            </w:r>
            <w:r w:rsidR="00293C89" w:rsidRPr="0084741E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fr-FR"/>
              </w:rPr>
              <w:t>eepe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35BCD" w14:textId="77777777" w:rsidR="00293C89" w:rsidRPr="0084741E" w:rsidRDefault="00293C89" w:rsidP="00CA646E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fr-FR"/>
              </w:rPr>
              <w:t>Owner-keepers</w:t>
            </w:r>
          </w:p>
        </w:tc>
      </w:tr>
      <w:tr w:rsidR="001E3157" w:rsidRPr="0084741E" w14:paraId="60D70BB3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A904" w14:textId="77777777" w:rsidR="00293C89" w:rsidRPr="0084741E" w:rsidRDefault="00293C89" w:rsidP="00CA646E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F46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769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9B80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5CE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2CB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F717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C174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6DF07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%</w:t>
            </w:r>
          </w:p>
        </w:tc>
      </w:tr>
      <w:tr w:rsidR="001E3157" w:rsidRPr="0084741E" w14:paraId="7A3A1351" w14:textId="77777777" w:rsidTr="00B2700B">
        <w:trPr>
          <w:trHeight w:val="24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AB1E" w14:textId="54E4D106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  <w:r w:rsidR="00F24B1D"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1E315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use/destin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769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Lei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48414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E4E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873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5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7C7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AF6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5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0764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3110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62.4</w:t>
            </w:r>
          </w:p>
        </w:tc>
      </w:tr>
      <w:tr w:rsidR="001E3157" w:rsidRPr="0084741E" w14:paraId="7E3A1A94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08D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9757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Spor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61B4C7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1DC6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E28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798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8B0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95D0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44D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4.4</w:t>
            </w:r>
          </w:p>
        </w:tc>
      </w:tr>
      <w:tr w:rsidR="001E3157" w:rsidRPr="0084741E" w14:paraId="56F7F1D8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AE5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A603" w14:textId="0A9570B1" w:rsidR="00293C89" w:rsidRPr="0084741E" w:rsidRDefault="009B1670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Rac</w:t>
            </w:r>
            <w:r w:rsidR="00F24B1D"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e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B0897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AC4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873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3300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8807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462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A58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.8</w:t>
            </w:r>
          </w:p>
        </w:tc>
      </w:tr>
      <w:tr w:rsidR="001E3157" w:rsidRPr="0084741E" w14:paraId="1D6DCB79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DD37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471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29365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C6B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865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91D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198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5F3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38B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.8</w:t>
            </w:r>
          </w:p>
        </w:tc>
      </w:tr>
      <w:tr w:rsidR="001E3157" w:rsidRPr="0084741E" w14:paraId="2ADA0177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AD6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6CE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Br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C2C89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2D4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4C3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EB9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AA9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6AC6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1AC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0.6</w:t>
            </w:r>
          </w:p>
        </w:tc>
      </w:tr>
      <w:tr w:rsidR="001E3157" w:rsidRPr="0084741E" w14:paraId="500AA949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07A7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47D7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69E97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0BF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C4A0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EE3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8CE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DE6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95B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.3</w:t>
            </w:r>
          </w:p>
        </w:tc>
      </w:tr>
      <w:tr w:rsidR="001E3157" w:rsidRPr="0084741E" w14:paraId="11227CF0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3AB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9A70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98877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A73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DCE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16F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7FB6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204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9E8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.0</w:t>
            </w:r>
          </w:p>
        </w:tc>
      </w:tr>
      <w:tr w:rsidR="001E3157" w:rsidRPr="0084741E" w14:paraId="3E187E76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C47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51A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Retir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08966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01F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752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AB0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963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B84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AF7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7.4</w:t>
            </w:r>
          </w:p>
        </w:tc>
      </w:tr>
      <w:tr w:rsidR="001E3157" w:rsidRPr="0084741E" w14:paraId="5FA7B52B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55F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1AE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5F196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90C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FE4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187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96E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02C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0EA6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.3</w:t>
            </w:r>
          </w:p>
        </w:tc>
      </w:tr>
      <w:tr w:rsidR="001E3157" w:rsidRPr="0084741E" w14:paraId="1AD4B914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1BA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624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3F6B5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4310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ABD04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143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C8E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769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8B2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100</w:t>
            </w:r>
          </w:p>
        </w:tc>
      </w:tr>
      <w:tr w:rsidR="001E3157" w:rsidRPr="0084741E" w14:paraId="6115D731" w14:textId="77777777" w:rsidTr="00B2700B">
        <w:trPr>
          <w:trHeight w:val="24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009D" w14:textId="574D1F12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2 </w:t>
            </w:r>
            <w:r w:rsidR="001E315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use</w:t>
            </w:r>
            <w:r w:rsidR="001E315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s</w:t>
            </w:r>
            <w:r w:rsidR="001E315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/destination</w:t>
            </w:r>
            <w:r w:rsidR="001E315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8AC2" w14:textId="7D474711" w:rsidR="00293C89" w:rsidRPr="0084741E" w:rsidRDefault="00F24B1D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Racehorse</w:t>
            </w:r>
            <w:r w:rsidR="00293C89"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, breeding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E11AE7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F57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F50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B70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A5E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6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C1D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726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.6</w:t>
            </w:r>
          </w:p>
        </w:tc>
      </w:tr>
      <w:tr w:rsidR="001E3157" w:rsidRPr="0084741E" w14:paraId="2CFED9C2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587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2CD1" w14:textId="356D948E" w:rsidR="00293C89" w:rsidRPr="0084741E" w:rsidRDefault="00F24B1D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Racehorse</w:t>
            </w:r>
            <w:r w:rsidR="00293C89"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, retirement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8C285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5AD7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C90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63C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307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6D1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DA5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.3</w:t>
            </w:r>
          </w:p>
        </w:tc>
      </w:tr>
      <w:tr w:rsidR="001E3157" w:rsidRPr="0084741E" w14:paraId="32CE7B98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B54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46E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Breeding, retirement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DF8A1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D98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467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34E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4A2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97A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024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7.9</w:t>
            </w:r>
          </w:p>
        </w:tc>
      </w:tr>
      <w:tr w:rsidR="001E3157" w:rsidRPr="0084741E" w14:paraId="2B233ADB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3E3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FFE6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Breeding, other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9109A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F3A4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7A1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E32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64F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9BF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21F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.0</w:t>
            </w:r>
          </w:p>
        </w:tc>
      </w:tr>
      <w:tr w:rsidR="001E3157" w:rsidRPr="0084741E" w14:paraId="6E8F8DB8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9E8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790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Breeding, meat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02250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9684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293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B03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606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35E0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AB0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.3</w:t>
            </w:r>
          </w:p>
        </w:tc>
      </w:tr>
      <w:tr w:rsidR="001E3157" w:rsidRPr="0084741E" w14:paraId="067B453A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C0F6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4D3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other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77465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A3D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45D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A944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41B0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C85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9AE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.0</w:t>
            </w:r>
          </w:p>
        </w:tc>
      </w:tr>
      <w:tr w:rsidR="001E3157" w:rsidRPr="0084741E" w14:paraId="32E92C66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21B6E5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16559F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breeding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387E4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A51D3D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39D69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5E9809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F73416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B962D46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B53A4E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5.4</w:t>
            </w:r>
          </w:p>
        </w:tc>
      </w:tr>
      <w:tr w:rsidR="001E3157" w:rsidRPr="0084741E" w14:paraId="180FD41A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65904A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014F62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retirement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3319F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677171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1BE378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96441C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63B668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FD9F61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7C33D3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5.4</w:t>
            </w:r>
          </w:p>
        </w:tc>
      </w:tr>
      <w:tr w:rsidR="001E3157" w:rsidRPr="0084741E" w14:paraId="1A1F724D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248A59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8064C6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sport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ADF97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14903B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920F62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090DCB7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0700D14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5B2A5B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18D05A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8.9</w:t>
            </w:r>
          </w:p>
        </w:tc>
      </w:tr>
      <w:tr w:rsidR="001E3157" w:rsidRPr="0084741E" w14:paraId="417657AB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AD2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3A1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work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5598F7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368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1AC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4666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90B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B31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8DE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.0</w:t>
            </w:r>
          </w:p>
        </w:tc>
      </w:tr>
      <w:tr w:rsidR="001E3157" w:rsidRPr="0084741E" w14:paraId="6FCD8C1A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0DE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BF3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Retirement, other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0BBE4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615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50D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738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65C0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50D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222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.6</w:t>
            </w:r>
          </w:p>
        </w:tc>
      </w:tr>
      <w:tr w:rsidR="001E3157" w:rsidRPr="0084741E" w14:paraId="5046492F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B84B72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D73612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Sport, breeding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631D6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B6B417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CBC799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59117C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A4B090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BA677E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C51FC3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0.5</w:t>
            </w:r>
          </w:p>
        </w:tc>
      </w:tr>
      <w:tr w:rsidR="001E3157" w:rsidRPr="0084741E" w14:paraId="3A102686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838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1B7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Sport, retirement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82EE36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4284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A4E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3CA4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34E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174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CF7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5.9</w:t>
            </w:r>
          </w:p>
        </w:tc>
      </w:tr>
      <w:tr w:rsidR="001E3157" w:rsidRPr="0084741E" w14:paraId="68F986FF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C1E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02A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Sport, other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D18A6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60C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4CD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F97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6C3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BBD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3D7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.3</w:t>
            </w:r>
          </w:p>
        </w:tc>
      </w:tr>
      <w:tr w:rsidR="001E3157" w:rsidRPr="0084741E" w14:paraId="102C1FC8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C824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EF4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Work, retirement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278890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AE2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6CE6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9AE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962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765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B4F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.7</w:t>
            </w:r>
          </w:p>
        </w:tc>
      </w:tr>
      <w:tr w:rsidR="001E3157" w:rsidRPr="0084741E" w14:paraId="44DA986E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EA0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45D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Work, other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29480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297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025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89D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F836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1A2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A257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.3</w:t>
            </w:r>
          </w:p>
        </w:tc>
      </w:tr>
      <w:tr w:rsidR="001E3157" w:rsidRPr="0084741E" w14:paraId="10C87390" w14:textId="77777777" w:rsidTr="00B2700B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8FF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1F6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Work, breeding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273AA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3E7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F3C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5C1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35B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A8F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F27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.0</w:t>
            </w:r>
          </w:p>
        </w:tc>
      </w:tr>
      <w:tr w:rsidR="001E3157" w:rsidRPr="0084741E" w14:paraId="4C0F836C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6201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A2F2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CC0D84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69440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67B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ADA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B4E4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17004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2ED1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100</w:t>
            </w:r>
          </w:p>
        </w:tc>
      </w:tr>
      <w:tr w:rsidR="001E3157" w:rsidRPr="0084741E" w14:paraId="7F139BC1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A9D1" w14:textId="77C9236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3 </w:t>
            </w:r>
            <w:r w:rsidR="001E315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uses/destin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79C3" w14:textId="47E8D743" w:rsidR="00293C89" w:rsidRPr="0084741E" w:rsidRDefault="00F24B1D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Racehorse</w:t>
            </w:r>
            <w:r w:rsidR="00293C89"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, breeding, retirement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E80894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EE5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012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146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AE2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FBF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2A1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5.1</w:t>
            </w:r>
          </w:p>
        </w:tc>
      </w:tr>
      <w:tr w:rsidR="001E3157" w:rsidRPr="0084741E" w14:paraId="4F632A29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2E6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FA6B" w14:textId="4A9710B6" w:rsidR="00293C89" w:rsidRPr="0084741E" w:rsidRDefault="00F24B1D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Racehorse</w:t>
            </w:r>
            <w:r w:rsidR="00293C89"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, breeding, meat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D3A72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333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EFA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1E5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356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EBA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896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.5</w:t>
            </w:r>
          </w:p>
        </w:tc>
      </w:tr>
      <w:tr w:rsidR="001E3157" w:rsidRPr="0084741E" w14:paraId="5790262D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41A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BC6B" w14:textId="2068FB1F" w:rsidR="00293C89" w:rsidRPr="0084741E" w:rsidRDefault="00F24B1D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Racehorse</w:t>
            </w:r>
            <w:r w:rsidR="00293C89"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, work, breeding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20232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21B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E49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15E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1C7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9BE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E03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.9</w:t>
            </w:r>
          </w:p>
        </w:tc>
      </w:tr>
      <w:tr w:rsidR="001E3157" w:rsidRPr="0084741E" w14:paraId="0BA5D344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780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3254" w14:textId="7676A867" w:rsidR="00293C89" w:rsidRPr="0084741E" w:rsidRDefault="00F24B1D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Breeding</w:t>
            </w:r>
            <w:r w:rsidR="00293C89"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, retirement, other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59AA8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4AC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45B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032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A7B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230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2C7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.9</w:t>
            </w:r>
          </w:p>
        </w:tc>
      </w:tr>
      <w:tr w:rsidR="001E3157" w:rsidRPr="0084741E" w14:paraId="590CD7A8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83F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41CC" w14:textId="412776F2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</w:t>
            </w:r>
            <w:r w:rsidR="00F24B1D"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racehorse</w:t>
            </w: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, retirement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4314A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8FC6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81C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DFB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736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17C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1ED0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.4</w:t>
            </w:r>
          </w:p>
        </w:tc>
      </w:tr>
      <w:tr w:rsidR="001E3157" w:rsidRPr="0084741E" w14:paraId="170366AC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CBA322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E236D97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breeding, retirement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0302F1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38C7614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E9AB17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F97C22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C013A4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625681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4164FE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4.8</w:t>
            </w:r>
          </w:p>
        </w:tc>
      </w:tr>
      <w:tr w:rsidR="001E3157" w:rsidRPr="0084741E" w14:paraId="63537605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98B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9D12" w14:textId="220B01C0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sport, </w:t>
            </w:r>
            <w:r w:rsidR="00F24B1D"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race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FC92A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009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8EF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A73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009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133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490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.5</w:t>
            </w:r>
          </w:p>
        </w:tc>
      </w:tr>
      <w:tr w:rsidR="001E3157" w:rsidRPr="0084741E" w14:paraId="5773BAE7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3E38DE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BC7F34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sport, breeding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0CD614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21ADE1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BC7737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DA4BAC0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39D2587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EB5745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23D5F0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5.4</w:t>
            </w:r>
          </w:p>
        </w:tc>
      </w:tr>
      <w:tr w:rsidR="001E3157" w:rsidRPr="0084741E" w14:paraId="026BD0B8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DD6199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9FADD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sport, retirement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DDDB720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DC7172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9D0D6F0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BD29AD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98BFCC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A6D5F1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0E5FEC6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7.3</w:t>
            </w:r>
          </w:p>
        </w:tc>
      </w:tr>
      <w:tr w:rsidR="001E3157" w:rsidRPr="0084741E" w14:paraId="1C472F70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CDB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4857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work, breeding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85E2D6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EC2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82A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B6E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8AC7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9E4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F2A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.3</w:t>
            </w:r>
          </w:p>
        </w:tc>
      </w:tr>
      <w:tr w:rsidR="001E3157" w:rsidRPr="0084741E" w14:paraId="1643136F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A0B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B1AB" w14:textId="1B4EE271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</w:t>
            </w:r>
            <w:r w:rsidR="00F24B1D"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racehorse</w:t>
            </w: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, breeding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74C14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26D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F256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7EF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C77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F1D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4A8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.9</w:t>
            </w:r>
          </w:p>
        </w:tc>
      </w:tr>
      <w:tr w:rsidR="001E3157" w:rsidRPr="0084741E" w14:paraId="05234B08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3C8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D6A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breeding, other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35FB4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52D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EF7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290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D7D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90E6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A51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.5</w:t>
            </w:r>
          </w:p>
        </w:tc>
      </w:tr>
      <w:tr w:rsidR="001E3157" w:rsidRPr="0084741E" w14:paraId="0D4F76C7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1AD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A48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breeding, meat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72EE3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59E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A2A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AEE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791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1E2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CF7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.5</w:t>
            </w:r>
          </w:p>
        </w:tc>
      </w:tr>
      <w:tr w:rsidR="001E3157" w:rsidRPr="0084741E" w14:paraId="7774396C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576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039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retirement, other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501397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64F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35A6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DED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FD00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B34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9EA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.3</w:t>
            </w:r>
          </w:p>
        </w:tc>
      </w:tr>
      <w:tr w:rsidR="001E3157" w:rsidRPr="0084741E" w14:paraId="5EDA9DD9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D7A0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E47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sport, other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18DD8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9F1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020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FFB0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FCC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F8E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2F2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.9</w:t>
            </w:r>
          </w:p>
        </w:tc>
      </w:tr>
      <w:tr w:rsidR="001E3157" w:rsidRPr="0084741E" w14:paraId="0FEEFB49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793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A4E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Leisure, sport, 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F6B957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F167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0277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7E5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048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AEE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9C4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</w:tr>
      <w:tr w:rsidR="001E3157" w:rsidRPr="0084741E" w14:paraId="70D4296A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EAA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A97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sport, work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662F8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92A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027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258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03F4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A106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46E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.3</w:t>
            </w:r>
          </w:p>
        </w:tc>
      </w:tr>
      <w:tr w:rsidR="001E3157" w:rsidRPr="0084741E" w14:paraId="3E5267B2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C05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AF8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work, other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E80F5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082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725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BB0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1CC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4706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A2B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.5</w:t>
            </w:r>
          </w:p>
        </w:tc>
      </w:tr>
      <w:tr w:rsidR="001E3157" w:rsidRPr="0084741E" w14:paraId="1E57305C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FA1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44A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work, retirement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1EF9A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A26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693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0DC4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E740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744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2667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.8</w:t>
            </w:r>
          </w:p>
        </w:tc>
      </w:tr>
      <w:tr w:rsidR="001E3157" w:rsidRPr="0084741E" w14:paraId="42D0F40A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0554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1B10" w14:textId="3C51CBAA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Sport, </w:t>
            </w:r>
            <w:r w:rsidR="00F24B1D"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racehorse</w:t>
            </w: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, breeding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4F33D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AE3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82C4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6170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BD10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CB34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732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.5</w:t>
            </w:r>
          </w:p>
        </w:tc>
      </w:tr>
      <w:tr w:rsidR="001E3157" w:rsidRPr="0084741E" w14:paraId="143763B1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FF0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39E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Sport, breeding, retirement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E99594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4B3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984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D6E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463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CEF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D68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0.3</w:t>
            </w:r>
          </w:p>
        </w:tc>
      </w:tr>
      <w:tr w:rsidR="001E3157" w:rsidRPr="0084741E" w14:paraId="5DB9AE81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39B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3B9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Sport, retirement, other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5C756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EC1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5D3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0B47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5A8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3F5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CDD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.5</w:t>
            </w:r>
          </w:p>
        </w:tc>
      </w:tr>
      <w:tr w:rsidR="001E3157" w:rsidRPr="0084741E" w14:paraId="4F33D81E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7410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648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Sport, work, other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D34DC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0CB0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684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F376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FD90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555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47F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.5</w:t>
            </w:r>
          </w:p>
        </w:tc>
      </w:tr>
      <w:tr w:rsidR="001E3157" w:rsidRPr="0084741E" w14:paraId="18F7BFC8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E280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F5A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Sport, work, breeding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ED025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375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2687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D0C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291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70C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690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.9</w:t>
            </w:r>
          </w:p>
        </w:tc>
      </w:tr>
      <w:tr w:rsidR="001E3157" w:rsidRPr="0084741E" w14:paraId="629FE413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22C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7B24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Sport, breeding, retirement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E7E7E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2C6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C22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690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AAE7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4CF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781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</w:tr>
      <w:tr w:rsidR="001E3157" w:rsidRPr="0084741E" w14:paraId="4C12AD51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8A3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32B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Sport, work, meat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C6A506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B6A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74C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409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17E7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EF74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1C9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</w:tr>
      <w:tr w:rsidR="001E3157" w:rsidRPr="0084741E" w14:paraId="457FF4C5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E70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A36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Work, breeding, retirement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4CA3C7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B85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0AD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D89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E384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08B0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F13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.8</w:t>
            </w:r>
          </w:p>
        </w:tc>
      </w:tr>
      <w:tr w:rsidR="001E3157" w:rsidRPr="0084741E" w14:paraId="363FDAE1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025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C1C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Work, breeding, meat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73115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F25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515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7C7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04F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B3B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9034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.5</w:t>
            </w:r>
          </w:p>
        </w:tc>
      </w:tr>
      <w:tr w:rsidR="001E3157" w:rsidRPr="0084741E" w14:paraId="7A01396A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C83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0E6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Work, meat, milk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E8054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1A10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AF67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E93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EB47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C5C7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4BF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.5</w:t>
            </w:r>
          </w:p>
        </w:tc>
      </w:tr>
      <w:tr w:rsidR="001E3157" w:rsidRPr="0084741E" w14:paraId="150C1D1A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48CE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F057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0A2586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5AF00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74F2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4F8F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0EFF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34380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1851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100</w:t>
            </w:r>
          </w:p>
        </w:tc>
      </w:tr>
      <w:tr w:rsidR="001E3157" w:rsidRPr="0084741E" w14:paraId="40CDB484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1C15" w14:textId="04820D74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4 </w:t>
            </w:r>
            <w:r w:rsidR="001E315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uses/destinations</w:t>
            </w: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F67F" w14:textId="28FEFE98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</w:t>
            </w:r>
            <w:r w:rsidR="00F24B1D"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racehorse</w:t>
            </w: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, breeding, retirement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4727B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D566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610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15F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D58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08C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ED1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.2</w:t>
            </w:r>
          </w:p>
        </w:tc>
      </w:tr>
      <w:tr w:rsidR="001E3157" w:rsidRPr="0084741E" w14:paraId="78A041A4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F1C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90F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sport, breeding, retirement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8F8774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4A6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16E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6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9DE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1FD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F1B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C4C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55.1</w:t>
            </w:r>
          </w:p>
        </w:tc>
      </w:tr>
      <w:tr w:rsidR="001E3157" w:rsidRPr="0084741E" w14:paraId="37488C08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27F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09AB" w14:textId="5979CBC8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sport, </w:t>
            </w:r>
            <w:r w:rsidR="00F24B1D"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racehorse</w:t>
            </w: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, breeding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1F92A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E17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A4A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FE9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FC7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F10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F2F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.4</w:t>
            </w:r>
          </w:p>
        </w:tc>
      </w:tr>
      <w:tr w:rsidR="001E3157" w:rsidRPr="0084741E" w14:paraId="34527510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EAB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75B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sport, milk, retirement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B80F00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24A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EB1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E770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86D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713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86A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.2</w:t>
            </w:r>
          </w:p>
        </w:tc>
      </w:tr>
      <w:tr w:rsidR="001E3157" w:rsidRPr="0084741E" w14:paraId="4B5A87FD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B4F6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2C8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sport, work, other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80940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974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6A5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981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C0A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FB9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CFA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.1</w:t>
            </w:r>
          </w:p>
        </w:tc>
      </w:tr>
      <w:tr w:rsidR="001E3157" w:rsidRPr="0084741E" w14:paraId="6DE9D403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E4B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A78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sport, work, breeding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48D3A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F0A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427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409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DD7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FA6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DE4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.2</w:t>
            </w:r>
          </w:p>
        </w:tc>
      </w:tr>
      <w:tr w:rsidR="001E3157" w:rsidRPr="0084741E" w14:paraId="2DBA6EF2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5F17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D3B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sport, work, retirement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D0FB1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F69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23B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0EA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2CC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CD44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8BC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5.6</w:t>
            </w:r>
          </w:p>
        </w:tc>
      </w:tr>
      <w:tr w:rsidR="001E3157" w:rsidRPr="0084741E" w14:paraId="5DB93814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F3F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DB9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sport, breeding, other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502AC4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906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61C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2A6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647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5DB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D5B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</w:tr>
      <w:tr w:rsidR="001E3157" w:rsidRPr="0084741E" w14:paraId="641E458C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4C9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9B04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breeding, retirement, other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03D7F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438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032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29A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3C9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7067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E9A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5.6</w:t>
            </w:r>
          </w:p>
        </w:tc>
      </w:tr>
      <w:tr w:rsidR="001E3157" w:rsidRPr="0084741E" w14:paraId="0AB49456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F26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7FB6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work, breeding, retirement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3B5ED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D2A4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BF70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FEB6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497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EAD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4CC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9.0</w:t>
            </w:r>
          </w:p>
        </w:tc>
      </w:tr>
      <w:tr w:rsidR="001E3157" w:rsidRPr="0084741E" w14:paraId="3A21FD41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6E80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F45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work, retirement, other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3DD27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76B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8054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10A7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988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664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BFF0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.1</w:t>
            </w:r>
          </w:p>
        </w:tc>
      </w:tr>
      <w:tr w:rsidR="001E3157" w:rsidRPr="0084741E" w14:paraId="2163F60F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80C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4A4C" w14:textId="308BAB32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Sport, </w:t>
            </w:r>
            <w:r w:rsidR="00F24B1D"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racehorse</w:t>
            </w: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, breeding, retirement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CC2BC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9B1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6534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422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7A5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F63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3B54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.1</w:t>
            </w:r>
          </w:p>
        </w:tc>
      </w:tr>
      <w:tr w:rsidR="001E3157" w:rsidRPr="0084741E" w14:paraId="6C6BAC85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708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6F32" w14:textId="79337A72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Sport, </w:t>
            </w:r>
            <w:r w:rsidR="00F24B1D"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racehorse</w:t>
            </w: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, work, breeding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F39DD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2DC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C0E7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36E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409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0166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702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.1</w:t>
            </w:r>
          </w:p>
        </w:tc>
      </w:tr>
      <w:tr w:rsidR="001E3157" w:rsidRPr="0084741E" w14:paraId="1A7AB964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67C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56D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Sport, breeding, retirement, other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77972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478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F58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474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5554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30C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79F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.4</w:t>
            </w:r>
          </w:p>
        </w:tc>
      </w:tr>
      <w:tr w:rsidR="001E3157" w:rsidRPr="0084741E" w14:paraId="69C24CFA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DE4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6FC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Sport, breeding, meat, retirement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0E4C3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41E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158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0CF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9A80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DA4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64A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.1</w:t>
            </w:r>
          </w:p>
        </w:tc>
      </w:tr>
      <w:tr w:rsidR="001E3157" w:rsidRPr="0084741E" w14:paraId="3A29A68A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0084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9EC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Sport, work, breeding, other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08BF96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E8A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7487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4B8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DEA6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6744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50D4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.1</w:t>
            </w:r>
          </w:p>
        </w:tc>
      </w:tr>
      <w:tr w:rsidR="001E3157" w:rsidRPr="0084741E" w14:paraId="4F662BA3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C79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9BF6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Sport, work, breeding, retirement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02F784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8A46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7B1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1AA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A26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06D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43E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.4</w:t>
            </w:r>
          </w:p>
        </w:tc>
      </w:tr>
      <w:tr w:rsidR="001E3157" w:rsidRPr="0084741E" w14:paraId="1998580A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F3B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A13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Sport, breeding, retirement, other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A6CBF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AEC7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DF4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C8F0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7BB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4E8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A26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</w:tr>
      <w:tr w:rsidR="001E3157" w:rsidRPr="0084741E" w14:paraId="78DC314A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37B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8D1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Work, breeding, retirement, other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898F7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9536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1A8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5636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17E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D5C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4F1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.1</w:t>
            </w:r>
          </w:p>
        </w:tc>
      </w:tr>
      <w:tr w:rsidR="001E3157" w:rsidRPr="0084741E" w14:paraId="5EBECB10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BD63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629B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0EC1A1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2BE4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B5BC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D9A6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9D7A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236BF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B0F8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100</w:t>
            </w:r>
          </w:p>
        </w:tc>
      </w:tr>
      <w:tr w:rsidR="001E3157" w:rsidRPr="0084741E" w14:paraId="2A4FA80A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00AC" w14:textId="52699062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5 </w:t>
            </w:r>
            <w:r w:rsidR="001E315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uses/destinations</w:t>
            </w: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BAD9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sport, breeding, retirement, other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23F40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2256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1D13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47F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449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273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E75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5</w:t>
            </w:r>
          </w:p>
        </w:tc>
      </w:tr>
      <w:tr w:rsidR="001E3157" w:rsidRPr="0084741E" w14:paraId="486227B5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4586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00D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sport, work, breeding, retirement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A420A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CF5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C4D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4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91ED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E387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7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6EE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C0D2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50</w:t>
            </w:r>
          </w:p>
        </w:tc>
      </w:tr>
      <w:tr w:rsidR="001E3157" w:rsidRPr="0084741E" w14:paraId="69CE7BAE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287C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262A" w14:textId="46ED6D16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sport, </w:t>
            </w:r>
            <w:r w:rsidR="00F24B1D"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racehorse</w:t>
            </w: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, breeding, retirement, other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9502AE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BCDB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E9E8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6D01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A5CA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1BD6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B855" w14:textId="77777777" w:rsidR="00293C89" w:rsidRPr="0084741E" w:rsidRDefault="00293C89" w:rsidP="00CA646E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</w:tr>
      <w:tr w:rsidR="001E3157" w:rsidRPr="0084741E" w14:paraId="7EFB59BC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A425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E26E" w14:textId="1D7EC0A2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sport, racehorse, breeding, retirement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EF5846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45C0" w14:textId="55F568F6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CC29" w14:textId="42C881FB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3304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C611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5B0F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22F7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6.3</w:t>
            </w:r>
          </w:p>
        </w:tc>
      </w:tr>
      <w:tr w:rsidR="001E3157" w:rsidRPr="0084741E" w14:paraId="305B9C85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72D1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7698" w14:textId="22B0BFF3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sport, racehorse, work, breeding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0D87AE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C541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F414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7635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D260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A848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B24A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.1</w:t>
            </w:r>
          </w:p>
        </w:tc>
      </w:tr>
      <w:tr w:rsidR="001E3157" w:rsidRPr="0084741E" w14:paraId="6FBBB3DC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79C6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8A81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sport, breeding, meat, retirement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7A4E14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3F97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5407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7805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2BBD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B5EC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E46A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.1</w:t>
            </w:r>
          </w:p>
        </w:tc>
      </w:tr>
      <w:tr w:rsidR="001E3157" w:rsidRPr="0084741E" w14:paraId="5FB97986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FAC8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87E0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sport, work, retirement, other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8D5F36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755C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FC9F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546E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AC52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8DA5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D433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.1</w:t>
            </w:r>
          </w:p>
        </w:tc>
      </w:tr>
      <w:tr w:rsidR="001E3157" w:rsidRPr="0084741E" w14:paraId="07043994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F114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7F95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work, breeding, milk, retirement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F33F82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49E6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D724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7112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9616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759A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63D8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.1</w:t>
            </w:r>
          </w:p>
        </w:tc>
      </w:tr>
      <w:tr w:rsidR="001E3157" w:rsidRPr="0084741E" w14:paraId="40A55128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89A7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AFEC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work, breeding, meat, milk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2BCBEC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F8C0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9352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AC1F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FA5A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2768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C361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.1</w:t>
            </w:r>
          </w:p>
        </w:tc>
      </w:tr>
      <w:tr w:rsidR="001E3157" w:rsidRPr="0084741E" w14:paraId="5EDCDBBA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3B1B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50E6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work, breeding, retirement, other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137C71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E2AE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E8C8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03A4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9341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F502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4A1D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</w:tr>
      <w:tr w:rsidR="001E3157" w:rsidRPr="0084741E" w14:paraId="6403D0E1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5A51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B6E8" w14:textId="71C0907C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sport, racehorse, work, retirement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2CC82E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8E1D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BCAF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70B9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3975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0595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1B4A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</w:tr>
      <w:tr w:rsidR="001E3157" w:rsidRPr="0084741E" w14:paraId="3BEFD202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64D4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CE97" w14:textId="0FC9FE74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Sport, racehorse, work, breeding, retirement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194BD3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B6BE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6FBE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81E6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1F08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64E0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BF96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.1</w:t>
            </w:r>
          </w:p>
        </w:tc>
      </w:tr>
      <w:tr w:rsidR="001E3157" w:rsidRPr="0084741E" w14:paraId="5733E892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85B82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B80B1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644C084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A8D53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C8F48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186BC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AC25F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F9BE5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C4A86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100</w:t>
            </w:r>
          </w:p>
        </w:tc>
      </w:tr>
      <w:tr w:rsidR="001E3157" w:rsidRPr="0084741E" w14:paraId="346A01E4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0679" w14:textId="48592DC8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6 </w:t>
            </w:r>
            <w:r w:rsidR="001E3157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uses/destinations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3D35" w14:textId="533351F3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sport, racehorse, work, breeding, retirement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67C770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DB78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7059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D36E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1FA5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BA02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B9FD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8.6</w:t>
            </w:r>
          </w:p>
        </w:tc>
      </w:tr>
      <w:tr w:rsidR="001E3157" w:rsidRPr="0084741E" w14:paraId="13B0FC57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5FA4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1249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sport, work, breeding, retirement, other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335017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4677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2158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E5D7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3DC6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B883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3C6D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42.9</w:t>
            </w:r>
          </w:p>
        </w:tc>
      </w:tr>
      <w:tr w:rsidR="001E3157" w:rsidRPr="0084741E" w14:paraId="1FCDE7DA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47D0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9E7F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 xml:space="preserve">Leisure, work, breeding, meat, milk, retirement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F56739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BD90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1E92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980A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78AC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2B70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3011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28.6</w:t>
            </w:r>
          </w:p>
        </w:tc>
      </w:tr>
      <w:tr w:rsidR="001E3157" w:rsidRPr="0084741E" w14:paraId="2A529DF1" w14:textId="77777777" w:rsidTr="00B2700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44A59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4FBFF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AA419EF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3DDC9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03A71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ED365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0BB6E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360D3" w14:textId="77777777" w:rsidR="00B2700B" w:rsidRPr="0084741E" w:rsidRDefault="00B2700B" w:rsidP="00B2700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64DC6" w14:textId="77777777" w:rsidR="00B2700B" w:rsidRPr="0084741E" w:rsidRDefault="00B2700B" w:rsidP="00B2700B">
            <w:pPr>
              <w:keepNext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84741E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fr-FR"/>
              </w:rPr>
              <w:t>100</w:t>
            </w:r>
          </w:p>
        </w:tc>
      </w:tr>
    </w:tbl>
    <w:p w14:paraId="2782132C" w14:textId="4F4E35C0" w:rsidR="00293C89" w:rsidRDefault="00293C89" w:rsidP="003E6B10">
      <w:pPr>
        <w:spacing w:line="480" w:lineRule="auto"/>
        <w:rPr>
          <w:rFonts w:asciiTheme="minorHAnsi" w:hAnsiTheme="minorHAnsi" w:cstheme="minorHAnsi"/>
          <w:b/>
          <w:u w:val="single"/>
          <w:lang w:val="en-GB"/>
        </w:rPr>
      </w:pPr>
    </w:p>
    <w:p w14:paraId="0670F054" w14:textId="7CCC476D" w:rsidR="00114FC9" w:rsidRDefault="00114FC9" w:rsidP="003E6B10">
      <w:pPr>
        <w:spacing w:line="480" w:lineRule="auto"/>
        <w:rPr>
          <w:rFonts w:asciiTheme="minorHAnsi" w:hAnsiTheme="minorHAnsi" w:cstheme="minorHAnsi"/>
          <w:b/>
          <w:u w:val="single"/>
          <w:lang w:val="en-GB"/>
        </w:rPr>
      </w:pPr>
    </w:p>
    <w:p w14:paraId="43DD0CA5" w14:textId="77777777" w:rsidR="00114FC9" w:rsidRPr="001B3AFF" w:rsidRDefault="00114FC9" w:rsidP="003E6B10">
      <w:pPr>
        <w:spacing w:line="480" w:lineRule="auto"/>
        <w:rPr>
          <w:rFonts w:asciiTheme="minorHAnsi" w:hAnsiTheme="minorHAnsi" w:cstheme="minorHAnsi"/>
          <w:b/>
          <w:u w:val="single"/>
          <w:lang w:val="en-GB"/>
        </w:rPr>
      </w:pPr>
    </w:p>
    <w:sectPr w:rsidR="00114FC9" w:rsidRPr="001B3AFF" w:rsidSect="00C56CA2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DC071F" w16cex:dateUtc="2021-02-20T21:09:00Z"/>
  <w16cex:commentExtensible w16cex:durableId="23DC0BD1" w16cex:dateUtc="2021-02-20T21:29:00Z"/>
  <w16cex:commentExtensible w16cex:durableId="23DC0BFD" w16cex:dateUtc="2021-02-20T21:30:00Z"/>
  <w16cex:commentExtensible w16cex:durableId="23DC0C20" w16cex:dateUtc="2021-02-20T21:30:00Z"/>
  <w16cex:commentExtensible w16cex:durableId="23DC0C3D" w16cex:dateUtc="2021-02-20T21:31:00Z"/>
  <w16cex:commentExtensible w16cex:durableId="23DC0B0C" w16cex:dateUtc="2021-02-20T21:26:00Z"/>
  <w16cex:commentExtensible w16cex:durableId="23DCAFBD" w16cex:dateUtc="2021-02-21T09:09:00Z"/>
  <w16cex:commentExtensible w16cex:durableId="23DC11FA" w16cex:dateUtc="2021-02-20T21:55:00Z"/>
  <w16cex:commentExtensible w16cex:durableId="23DA6D49" w16cex:dateUtc="2021-02-19T16:00:00Z"/>
  <w16cex:commentExtensible w16cex:durableId="23DA6F4C" w16cex:dateUtc="2021-02-19T16:09:00Z"/>
  <w16cex:commentExtensible w16cex:durableId="23D90A17" w16cex:dateUtc="2021-02-18T14:45:00Z"/>
  <w16cex:commentExtensible w16cex:durableId="23DCA4DB" w16cex:dateUtc="2021-02-21T08:22:00Z"/>
  <w16cex:commentExtensible w16cex:durableId="23DCAC3B" w16cex:dateUtc="2021-02-21T08:54:00Z"/>
  <w16cex:commentExtensible w16cex:durableId="23DCAEFB" w16cex:dateUtc="2021-02-21T09:05:00Z"/>
  <w16cex:commentExtensible w16cex:durableId="23DCAFA6" w16cex:dateUtc="2021-02-21T09:08:00Z"/>
  <w16cex:commentExtensible w16cex:durableId="23D913F4" w16cex:dateUtc="2021-02-18T15:27:00Z"/>
  <w16cex:commentExtensible w16cex:durableId="23D9141B" w16cex:dateUtc="2021-02-18T15:28:00Z"/>
  <w16cex:commentExtensible w16cex:durableId="23DCB1A4" w16cex:dateUtc="2021-02-21T09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FBB064B" w16cid:durableId="23DC071F"/>
  <w16cid:commentId w16cid:paraId="6DDE3B76" w16cid:durableId="23DC0BD1"/>
  <w16cid:commentId w16cid:paraId="015A9723" w16cid:durableId="23DC0BFD"/>
  <w16cid:commentId w16cid:paraId="2C95B0D8" w16cid:durableId="23DC0C20"/>
  <w16cid:commentId w16cid:paraId="1904436F" w16cid:durableId="23DC0C3D"/>
  <w16cid:commentId w16cid:paraId="5169AD1B" w16cid:durableId="23DC0B0C"/>
  <w16cid:commentId w16cid:paraId="0674EFFB" w16cid:durableId="23DCAFBD"/>
  <w16cid:commentId w16cid:paraId="1B1519E4" w16cid:durableId="23CAE840"/>
  <w16cid:commentId w16cid:paraId="54488735" w16cid:durableId="23DC11FA"/>
  <w16cid:commentId w16cid:paraId="1ADC9919" w16cid:durableId="23DA6D49"/>
  <w16cid:commentId w16cid:paraId="59EC945C" w16cid:durableId="23DA6F4C"/>
  <w16cid:commentId w16cid:paraId="138EF987" w16cid:durableId="23CAE841"/>
  <w16cid:commentId w16cid:paraId="3D6D09A3" w16cid:durableId="23D90A17"/>
  <w16cid:commentId w16cid:paraId="1EEF29D3" w16cid:durableId="23DCA4DB"/>
  <w16cid:commentId w16cid:paraId="08B8800B" w16cid:durableId="23CAE842"/>
  <w16cid:commentId w16cid:paraId="2914ECF4" w16cid:durableId="23CAE843"/>
  <w16cid:commentId w16cid:paraId="22D32702" w16cid:durableId="23CAE844"/>
  <w16cid:commentId w16cid:paraId="198C2D74" w16cid:durableId="23CAE845"/>
  <w16cid:commentId w16cid:paraId="71CF5AF9" w16cid:durableId="23DCAC3B"/>
  <w16cid:commentId w16cid:paraId="10B8AF11" w16cid:durableId="23DCAEFB"/>
  <w16cid:commentId w16cid:paraId="2FEE2D71" w16cid:durableId="23DCAFA6"/>
  <w16cid:commentId w16cid:paraId="001D3136" w16cid:durableId="23D913F4"/>
  <w16cid:commentId w16cid:paraId="3F88296F" w16cid:durableId="23D9141B"/>
  <w16cid:commentId w16cid:paraId="0C9CFF45" w16cid:durableId="23DCB1A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B4330D" w14:textId="77777777" w:rsidR="000E7E7D" w:rsidRDefault="000E7E7D" w:rsidP="0056067E">
      <w:r>
        <w:separator/>
      </w:r>
    </w:p>
  </w:endnote>
  <w:endnote w:type="continuationSeparator" w:id="0">
    <w:p w14:paraId="721A85ED" w14:textId="77777777" w:rsidR="000E7E7D" w:rsidRDefault="000E7E7D" w:rsidP="005606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33903921"/>
      <w:docPartObj>
        <w:docPartGallery w:val="Page Numbers (Bottom of Page)"/>
        <w:docPartUnique/>
      </w:docPartObj>
    </w:sdtPr>
    <w:sdtEndPr>
      <w:rPr>
        <w:b/>
      </w:rPr>
    </w:sdtEndPr>
    <w:sdtContent>
      <w:p w14:paraId="3722D670" w14:textId="66223347" w:rsidR="000E7E7D" w:rsidRPr="0079331C" w:rsidRDefault="000E7E7D">
        <w:pPr>
          <w:pStyle w:val="Pieddepage"/>
          <w:jc w:val="right"/>
          <w:rPr>
            <w:b/>
          </w:rPr>
        </w:pPr>
        <w:r w:rsidRPr="0079331C">
          <w:rPr>
            <w:b/>
          </w:rPr>
          <w:fldChar w:fldCharType="begin"/>
        </w:r>
        <w:r w:rsidRPr="0079331C">
          <w:rPr>
            <w:b/>
          </w:rPr>
          <w:instrText>PAGE   \* MERGEFORMAT</w:instrText>
        </w:r>
        <w:r w:rsidRPr="0079331C">
          <w:rPr>
            <w:b/>
          </w:rPr>
          <w:fldChar w:fldCharType="separate"/>
        </w:r>
        <w:r w:rsidR="001E3157">
          <w:rPr>
            <w:b/>
            <w:noProof/>
          </w:rPr>
          <w:t>1</w:t>
        </w:r>
        <w:r w:rsidRPr="0079331C">
          <w:rPr>
            <w:b/>
          </w:rPr>
          <w:fldChar w:fldCharType="end"/>
        </w:r>
      </w:p>
    </w:sdtContent>
  </w:sdt>
  <w:p w14:paraId="4E895822" w14:textId="77777777" w:rsidR="000E7E7D" w:rsidRDefault="000E7E7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1CF09E" w14:textId="77777777" w:rsidR="000E7E7D" w:rsidRDefault="000E7E7D" w:rsidP="0056067E">
      <w:r>
        <w:separator/>
      </w:r>
    </w:p>
  </w:footnote>
  <w:footnote w:type="continuationSeparator" w:id="0">
    <w:p w14:paraId="243E0C6C" w14:textId="77777777" w:rsidR="000E7E7D" w:rsidRDefault="000E7E7D" w:rsidP="005606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E3148"/>
    <w:multiLevelType w:val="hybridMultilevel"/>
    <w:tmpl w:val="99ACCD6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DC3D3E"/>
    <w:multiLevelType w:val="hybridMultilevel"/>
    <w:tmpl w:val="F47CB874"/>
    <w:lvl w:ilvl="0" w:tplc="D7929790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1B1897"/>
    <w:multiLevelType w:val="hybridMultilevel"/>
    <w:tmpl w:val="37E46D26"/>
    <w:lvl w:ilvl="0" w:tplc="ECE2287A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F8257F"/>
    <w:multiLevelType w:val="multilevel"/>
    <w:tmpl w:val="788E6C8C"/>
    <w:lvl w:ilvl="0">
      <w:start w:val="1"/>
      <w:numFmt w:val="decimal"/>
      <w:pStyle w:val="Titr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0F9040F9"/>
    <w:multiLevelType w:val="hybridMultilevel"/>
    <w:tmpl w:val="88E08D04"/>
    <w:name w:val="fafa 132"/>
    <w:lvl w:ilvl="0" w:tplc="65E67EF6">
      <w:start w:val="1"/>
      <w:numFmt w:val="lowerLetter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8073F4"/>
    <w:multiLevelType w:val="hybridMultilevel"/>
    <w:tmpl w:val="290E40A8"/>
    <w:lvl w:ilvl="0" w:tplc="7FA42C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E262F5"/>
    <w:multiLevelType w:val="hybridMultilevel"/>
    <w:tmpl w:val="486A6B4E"/>
    <w:name w:val="fafa 12"/>
    <w:lvl w:ilvl="0" w:tplc="856E3980">
      <w:start w:val="1"/>
      <w:numFmt w:val="lowerLetter"/>
      <w:pStyle w:val="Titre4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9E5A67"/>
    <w:multiLevelType w:val="hybridMultilevel"/>
    <w:tmpl w:val="43C44526"/>
    <w:lvl w:ilvl="0" w:tplc="23E677FC">
      <w:start w:val="1"/>
      <w:numFmt w:val="upperRoman"/>
      <w:pStyle w:val="GrandTitre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523C07"/>
    <w:multiLevelType w:val="multilevel"/>
    <w:tmpl w:val="91DAF136"/>
    <w:styleLink w:val="FAFA1"/>
    <w:lvl w:ilvl="0">
      <w:start w:val="1"/>
      <w:numFmt w:val="upperRoman"/>
      <w:lvlText w:val="%1. "/>
      <w:lvlJc w:val="left"/>
      <w:pPr>
        <w:ind w:left="397" w:hanging="397"/>
      </w:pPr>
      <w:rPr>
        <w:rFonts w:ascii="Arial" w:hAnsi="Arial" w:hint="default"/>
        <w:b/>
        <w:sz w:val="32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2A1B00D8"/>
    <w:multiLevelType w:val="hybridMultilevel"/>
    <w:tmpl w:val="1BB0B00C"/>
    <w:lvl w:ilvl="0" w:tplc="AA76F102">
      <w:start w:val="1"/>
      <w:numFmt w:val="decimal"/>
      <w:lvlText w:val="%1"/>
      <w:lvlJc w:val="left"/>
      <w:pPr>
        <w:ind w:left="773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93" w:hanging="360"/>
      </w:pPr>
    </w:lvl>
    <w:lvl w:ilvl="2" w:tplc="040C001B" w:tentative="1">
      <w:start w:val="1"/>
      <w:numFmt w:val="lowerRoman"/>
      <w:lvlText w:val="%3."/>
      <w:lvlJc w:val="right"/>
      <w:pPr>
        <w:ind w:left="2213" w:hanging="180"/>
      </w:pPr>
    </w:lvl>
    <w:lvl w:ilvl="3" w:tplc="040C000F" w:tentative="1">
      <w:start w:val="1"/>
      <w:numFmt w:val="decimal"/>
      <w:lvlText w:val="%4."/>
      <w:lvlJc w:val="left"/>
      <w:pPr>
        <w:ind w:left="2933" w:hanging="360"/>
      </w:pPr>
    </w:lvl>
    <w:lvl w:ilvl="4" w:tplc="040C0019" w:tentative="1">
      <w:start w:val="1"/>
      <w:numFmt w:val="lowerLetter"/>
      <w:lvlText w:val="%5."/>
      <w:lvlJc w:val="left"/>
      <w:pPr>
        <w:ind w:left="3653" w:hanging="360"/>
      </w:pPr>
    </w:lvl>
    <w:lvl w:ilvl="5" w:tplc="040C001B" w:tentative="1">
      <w:start w:val="1"/>
      <w:numFmt w:val="lowerRoman"/>
      <w:lvlText w:val="%6."/>
      <w:lvlJc w:val="right"/>
      <w:pPr>
        <w:ind w:left="4373" w:hanging="180"/>
      </w:pPr>
    </w:lvl>
    <w:lvl w:ilvl="6" w:tplc="040C000F" w:tentative="1">
      <w:start w:val="1"/>
      <w:numFmt w:val="decimal"/>
      <w:lvlText w:val="%7."/>
      <w:lvlJc w:val="left"/>
      <w:pPr>
        <w:ind w:left="5093" w:hanging="360"/>
      </w:pPr>
    </w:lvl>
    <w:lvl w:ilvl="7" w:tplc="040C0019" w:tentative="1">
      <w:start w:val="1"/>
      <w:numFmt w:val="lowerLetter"/>
      <w:lvlText w:val="%8."/>
      <w:lvlJc w:val="left"/>
      <w:pPr>
        <w:ind w:left="5813" w:hanging="360"/>
      </w:pPr>
    </w:lvl>
    <w:lvl w:ilvl="8" w:tplc="040C001B" w:tentative="1">
      <w:start w:val="1"/>
      <w:numFmt w:val="lowerRoman"/>
      <w:lvlText w:val="%9."/>
      <w:lvlJc w:val="right"/>
      <w:pPr>
        <w:ind w:left="6533" w:hanging="180"/>
      </w:pPr>
    </w:lvl>
  </w:abstractNum>
  <w:abstractNum w:abstractNumId="10" w15:restartNumberingAfterBreak="0">
    <w:nsid w:val="34556002"/>
    <w:multiLevelType w:val="hybridMultilevel"/>
    <w:tmpl w:val="0C52F018"/>
    <w:lvl w:ilvl="0" w:tplc="B022B0E8">
      <w:start w:val="1"/>
      <w:numFmt w:val="lowerLetter"/>
      <w:pStyle w:val="fafa3"/>
      <w:lvlText w:val="%1)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D3B4716"/>
    <w:multiLevelType w:val="hybridMultilevel"/>
    <w:tmpl w:val="B5DC25C4"/>
    <w:lvl w:ilvl="0" w:tplc="545CE7F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5B7A05"/>
    <w:multiLevelType w:val="hybridMultilevel"/>
    <w:tmpl w:val="BA4A5CC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A74AFB"/>
    <w:multiLevelType w:val="hybridMultilevel"/>
    <w:tmpl w:val="CB24C24E"/>
    <w:lvl w:ilvl="0" w:tplc="37E229EC">
      <w:start w:val="1"/>
      <w:numFmt w:val="decimal"/>
      <w:pStyle w:val="fafa2"/>
      <w:lvlText w:val="%1.1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CDE6D46"/>
    <w:multiLevelType w:val="multilevel"/>
    <w:tmpl w:val="45CC2286"/>
    <w:lvl w:ilvl="0">
      <w:start w:val="1"/>
      <w:numFmt w:val="decimal"/>
      <w:pStyle w:val="fafa10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  <w:u w:val="none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u w:val="none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u w:val="none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u w:val="none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u w:val="none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u w:val="none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u w:val="none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u w:val="none"/>
      </w:rPr>
    </w:lvl>
  </w:abstractNum>
  <w:abstractNum w:abstractNumId="15" w15:restartNumberingAfterBreak="0">
    <w:nsid w:val="67AD307C"/>
    <w:multiLevelType w:val="hybridMultilevel"/>
    <w:tmpl w:val="6478D2C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0901C2"/>
    <w:multiLevelType w:val="hybridMultilevel"/>
    <w:tmpl w:val="FBBE47DE"/>
    <w:lvl w:ilvl="0" w:tplc="70C0DB5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6A4644"/>
    <w:multiLevelType w:val="hybridMultilevel"/>
    <w:tmpl w:val="6F92AF5C"/>
    <w:lvl w:ilvl="0" w:tplc="BBC858F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073335"/>
    <w:multiLevelType w:val="multilevel"/>
    <w:tmpl w:val="E724FFD8"/>
    <w:name w:val="fafa 1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2278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7"/>
  </w:num>
  <w:num w:numId="2">
    <w:abstractNumId w:val="8"/>
  </w:num>
  <w:num w:numId="3">
    <w:abstractNumId w:val="1"/>
  </w:num>
  <w:num w:numId="4">
    <w:abstractNumId w:val="2"/>
  </w:num>
  <w:num w:numId="5">
    <w:abstractNumId w:val="3"/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4"/>
  </w:num>
  <w:num w:numId="8">
    <w:abstractNumId w:val="18"/>
  </w:num>
  <w:num w:numId="9">
    <w:abstractNumId w:val="5"/>
  </w:num>
  <w:num w:numId="10">
    <w:abstractNumId w:val="14"/>
  </w:num>
  <w:num w:numId="11">
    <w:abstractNumId w:val="13"/>
  </w:num>
  <w:num w:numId="12">
    <w:abstractNumId w:val="10"/>
  </w:num>
  <w:num w:numId="13">
    <w:abstractNumId w:val="6"/>
  </w:num>
  <w:num w:numId="14">
    <w:abstractNumId w:val="9"/>
  </w:num>
  <w:num w:numId="15">
    <w:abstractNumId w:val="17"/>
  </w:num>
  <w:num w:numId="16">
    <w:abstractNumId w:val="11"/>
  </w:num>
  <w:num w:numId="17">
    <w:abstractNumId w:val="0"/>
  </w:num>
  <w:num w:numId="18">
    <w:abstractNumId w:val="12"/>
  </w:num>
  <w:num w:numId="19">
    <w:abstractNumId w:val="16"/>
  </w:num>
  <w:num w:numId="2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67E"/>
    <w:rsid w:val="00000449"/>
    <w:rsid w:val="00006151"/>
    <w:rsid w:val="0001044C"/>
    <w:rsid w:val="00041669"/>
    <w:rsid w:val="00057B05"/>
    <w:rsid w:val="0008086D"/>
    <w:rsid w:val="000A241E"/>
    <w:rsid w:val="000B395B"/>
    <w:rsid w:val="000D4ABC"/>
    <w:rsid w:val="000E1E55"/>
    <w:rsid w:val="000E77CF"/>
    <w:rsid w:val="000E7E7D"/>
    <w:rsid w:val="00114FC9"/>
    <w:rsid w:val="00125100"/>
    <w:rsid w:val="001364A0"/>
    <w:rsid w:val="00145AE6"/>
    <w:rsid w:val="00150668"/>
    <w:rsid w:val="00152D43"/>
    <w:rsid w:val="001554D2"/>
    <w:rsid w:val="00163490"/>
    <w:rsid w:val="001772A4"/>
    <w:rsid w:val="00186732"/>
    <w:rsid w:val="00186771"/>
    <w:rsid w:val="0019235F"/>
    <w:rsid w:val="00196AA5"/>
    <w:rsid w:val="001A128D"/>
    <w:rsid w:val="001A2A8B"/>
    <w:rsid w:val="001B3AFF"/>
    <w:rsid w:val="001C4723"/>
    <w:rsid w:val="001E3157"/>
    <w:rsid w:val="00201ED2"/>
    <w:rsid w:val="00216078"/>
    <w:rsid w:val="002402A1"/>
    <w:rsid w:val="002473CA"/>
    <w:rsid w:val="0024743A"/>
    <w:rsid w:val="0025439B"/>
    <w:rsid w:val="00275A16"/>
    <w:rsid w:val="00293C89"/>
    <w:rsid w:val="002B4C7F"/>
    <w:rsid w:val="002D07BC"/>
    <w:rsid w:val="002E543D"/>
    <w:rsid w:val="0030496A"/>
    <w:rsid w:val="0032272D"/>
    <w:rsid w:val="003323F4"/>
    <w:rsid w:val="00357A30"/>
    <w:rsid w:val="00372213"/>
    <w:rsid w:val="0038323F"/>
    <w:rsid w:val="0039130C"/>
    <w:rsid w:val="00396527"/>
    <w:rsid w:val="003D202A"/>
    <w:rsid w:val="003D429D"/>
    <w:rsid w:val="003E5D0A"/>
    <w:rsid w:val="003E6B10"/>
    <w:rsid w:val="004322D3"/>
    <w:rsid w:val="004356B8"/>
    <w:rsid w:val="004665D9"/>
    <w:rsid w:val="004A6D6C"/>
    <w:rsid w:val="004C2353"/>
    <w:rsid w:val="004E0DA2"/>
    <w:rsid w:val="004F4C5A"/>
    <w:rsid w:val="004F71F9"/>
    <w:rsid w:val="00513918"/>
    <w:rsid w:val="00542104"/>
    <w:rsid w:val="00553558"/>
    <w:rsid w:val="00557534"/>
    <w:rsid w:val="0056067E"/>
    <w:rsid w:val="00572510"/>
    <w:rsid w:val="005764D4"/>
    <w:rsid w:val="005A5906"/>
    <w:rsid w:val="005A61C3"/>
    <w:rsid w:val="005C5735"/>
    <w:rsid w:val="005F253C"/>
    <w:rsid w:val="00610E88"/>
    <w:rsid w:val="00623A40"/>
    <w:rsid w:val="00635C96"/>
    <w:rsid w:val="006433A4"/>
    <w:rsid w:val="0064766F"/>
    <w:rsid w:val="00662E29"/>
    <w:rsid w:val="00662F07"/>
    <w:rsid w:val="0066408F"/>
    <w:rsid w:val="0067191E"/>
    <w:rsid w:val="00672CE6"/>
    <w:rsid w:val="00680ACF"/>
    <w:rsid w:val="006A54E1"/>
    <w:rsid w:val="006B2E4E"/>
    <w:rsid w:val="006B48A2"/>
    <w:rsid w:val="006E62F6"/>
    <w:rsid w:val="006F0CC7"/>
    <w:rsid w:val="0071336A"/>
    <w:rsid w:val="00717642"/>
    <w:rsid w:val="0073537C"/>
    <w:rsid w:val="007616CE"/>
    <w:rsid w:val="007923AE"/>
    <w:rsid w:val="0079331C"/>
    <w:rsid w:val="007A5EA7"/>
    <w:rsid w:val="007F4CD8"/>
    <w:rsid w:val="0080690D"/>
    <w:rsid w:val="0081742B"/>
    <w:rsid w:val="008277AE"/>
    <w:rsid w:val="00827F63"/>
    <w:rsid w:val="00836FE9"/>
    <w:rsid w:val="0084741E"/>
    <w:rsid w:val="00855184"/>
    <w:rsid w:val="008567DF"/>
    <w:rsid w:val="00874F62"/>
    <w:rsid w:val="00876594"/>
    <w:rsid w:val="008A49B7"/>
    <w:rsid w:val="008F78AB"/>
    <w:rsid w:val="00900243"/>
    <w:rsid w:val="00923911"/>
    <w:rsid w:val="00934C9A"/>
    <w:rsid w:val="00953E6E"/>
    <w:rsid w:val="00965F7E"/>
    <w:rsid w:val="009779B3"/>
    <w:rsid w:val="00986F88"/>
    <w:rsid w:val="009B1670"/>
    <w:rsid w:val="009B3BAB"/>
    <w:rsid w:val="009C786A"/>
    <w:rsid w:val="009E2C96"/>
    <w:rsid w:val="009E6D49"/>
    <w:rsid w:val="009E7222"/>
    <w:rsid w:val="009F0909"/>
    <w:rsid w:val="009F3217"/>
    <w:rsid w:val="00A35802"/>
    <w:rsid w:val="00A44E41"/>
    <w:rsid w:val="00AE4428"/>
    <w:rsid w:val="00B17F86"/>
    <w:rsid w:val="00B2700B"/>
    <w:rsid w:val="00B43D92"/>
    <w:rsid w:val="00B43E28"/>
    <w:rsid w:val="00B73A04"/>
    <w:rsid w:val="00BB07E2"/>
    <w:rsid w:val="00BC5F62"/>
    <w:rsid w:val="00BE2084"/>
    <w:rsid w:val="00C045D8"/>
    <w:rsid w:val="00C100E1"/>
    <w:rsid w:val="00C150A3"/>
    <w:rsid w:val="00C4686B"/>
    <w:rsid w:val="00C56CA2"/>
    <w:rsid w:val="00C717EE"/>
    <w:rsid w:val="00C7577F"/>
    <w:rsid w:val="00C9017C"/>
    <w:rsid w:val="00CA1D4C"/>
    <w:rsid w:val="00CA37A4"/>
    <w:rsid w:val="00CA646E"/>
    <w:rsid w:val="00CC4B94"/>
    <w:rsid w:val="00CD3BA4"/>
    <w:rsid w:val="00CD575A"/>
    <w:rsid w:val="00CD5C01"/>
    <w:rsid w:val="00CF60CE"/>
    <w:rsid w:val="00D068FF"/>
    <w:rsid w:val="00D5344A"/>
    <w:rsid w:val="00D61399"/>
    <w:rsid w:val="00D8290E"/>
    <w:rsid w:val="00D92B50"/>
    <w:rsid w:val="00D92FB4"/>
    <w:rsid w:val="00DA3F0F"/>
    <w:rsid w:val="00DE4ABD"/>
    <w:rsid w:val="00DE527A"/>
    <w:rsid w:val="00DF63F1"/>
    <w:rsid w:val="00E23343"/>
    <w:rsid w:val="00E278D4"/>
    <w:rsid w:val="00E32A09"/>
    <w:rsid w:val="00E3373E"/>
    <w:rsid w:val="00E45001"/>
    <w:rsid w:val="00E7584A"/>
    <w:rsid w:val="00E9048A"/>
    <w:rsid w:val="00EA67B7"/>
    <w:rsid w:val="00EB4C2D"/>
    <w:rsid w:val="00EB5C20"/>
    <w:rsid w:val="00EC5053"/>
    <w:rsid w:val="00ED036F"/>
    <w:rsid w:val="00ED2A33"/>
    <w:rsid w:val="00EE2823"/>
    <w:rsid w:val="00EF22FB"/>
    <w:rsid w:val="00F24B1D"/>
    <w:rsid w:val="00F32447"/>
    <w:rsid w:val="00F51A03"/>
    <w:rsid w:val="00FC7CEE"/>
    <w:rsid w:val="00FE2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EB22E9"/>
  <w15:chartTrackingRefBased/>
  <w15:docId w15:val="{16491C36-14FE-4256-91A2-33604CFEB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742B"/>
    <w:pPr>
      <w:spacing w:after="0" w:line="240" w:lineRule="auto"/>
    </w:pPr>
    <w:rPr>
      <w:rFonts w:ascii="Calibri" w:hAnsi="Calibri" w:cs="Calibri"/>
    </w:rPr>
  </w:style>
  <w:style w:type="paragraph" w:styleId="Titre1">
    <w:name w:val="heading 1"/>
    <w:aliases w:val="FAFA 2,fafa Titre 1"/>
    <w:basedOn w:val="Normal"/>
    <w:next w:val="Normal"/>
    <w:link w:val="Titre1Car"/>
    <w:uiPriority w:val="9"/>
    <w:qFormat/>
    <w:rsid w:val="00152D43"/>
    <w:pPr>
      <w:keepNext/>
      <w:keepLines/>
      <w:numPr>
        <w:numId w:val="5"/>
      </w:numPr>
      <w:spacing w:before="240" w:line="259" w:lineRule="auto"/>
      <w:ind w:hanging="36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Titre2">
    <w:name w:val="heading 2"/>
    <w:aliases w:val="Fafa 3,fafa Titre 2"/>
    <w:basedOn w:val="Normal"/>
    <w:next w:val="Normal"/>
    <w:link w:val="Titre2Car"/>
    <w:autoRedefine/>
    <w:uiPriority w:val="9"/>
    <w:unhideWhenUsed/>
    <w:qFormat/>
    <w:rsid w:val="00152D43"/>
    <w:pPr>
      <w:keepNext/>
      <w:keepLines/>
      <w:tabs>
        <w:tab w:val="num" w:pos="720"/>
      </w:tabs>
      <w:spacing w:before="40" w:line="259" w:lineRule="auto"/>
      <w:ind w:left="720" w:hanging="36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Titre3">
    <w:name w:val="heading 3"/>
    <w:aliases w:val="fafa Titre 3"/>
    <w:basedOn w:val="Normal"/>
    <w:next w:val="Normal"/>
    <w:link w:val="Titre3Car"/>
    <w:autoRedefine/>
    <w:uiPriority w:val="9"/>
    <w:unhideWhenUsed/>
    <w:qFormat/>
    <w:rsid w:val="00E32A09"/>
    <w:pPr>
      <w:keepNext/>
      <w:keepLines/>
      <w:spacing w:before="40" w:line="259" w:lineRule="auto"/>
      <w:ind w:left="720" w:hanging="720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  <w:u w:val="single"/>
    </w:rPr>
  </w:style>
  <w:style w:type="paragraph" w:styleId="Titre4">
    <w:name w:val="heading 4"/>
    <w:aliases w:val="fafa Titre 4"/>
    <w:basedOn w:val="Normal"/>
    <w:next w:val="Normal"/>
    <w:link w:val="Titre4Car"/>
    <w:autoRedefine/>
    <w:uiPriority w:val="9"/>
    <w:unhideWhenUsed/>
    <w:qFormat/>
    <w:rsid w:val="00293C89"/>
    <w:pPr>
      <w:keepNext/>
      <w:keepLines/>
      <w:numPr>
        <w:numId w:val="13"/>
      </w:numPr>
      <w:spacing w:before="40" w:line="259" w:lineRule="auto"/>
      <w:outlineLvl w:val="3"/>
    </w:pPr>
    <w:rPr>
      <w:rFonts w:ascii="Times New Roman" w:eastAsiaTheme="majorEastAsia" w:hAnsi="Times New Roman" w:cstheme="majorBidi"/>
      <w:i/>
      <w:iCs/>
      <w:color w:val="2E74B5" w:themeColor="accent1" w:themeShade="BF"/>
      <w:sz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93C89"/>
    <w:pPr>
      <w:keepNext/>
      <w:keepLines/>
      <w:spacing w:before="40"/>
      <w:ind w:left="1008" w:hanging="1008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32A09"/>
    <w:pPr>
      <w:keepNext/>
      <w:keepLines/>
      <w:spacing w:before="40"/>
      <w:ind w:left="1152" w:hanging="1152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32A09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32A09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32A09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GrandTitre">
    <w:name w:val="Grand Titre"/>
    <w:basedOn w:val="Normal"/>
    <w:next w:val="Titre1"/>
    <w:autoRedefine/>
    <w:qFormat/>
    <w:rsid w:val="00152D43"/>
    <w:pPr>
      <w:numPr>
        <w:numId w:val="1"/>
      </w:numPr>
      <w:spacing w:after="160" w:line="259" w:lineRule="auto"/>
      <w:jc w:val="center"/>
    </w:pPr>
    <w:rPr>
      <w:rFonts w:ascii="Arial" w:hAnsi="Arial" w:cstheme="minorBidi"/>
      <w:b/>
      <w:color w:val="000000" w:themeColor="text1"/>
      <w:sz w:val="32"/>
    </w:rPr>
  </w:style>
  <w:style w:type="character" w:customStyle="1" w:styleId="Titre1Car">
    <w:name w:val="Titre 1 Car"/>
    <w:aliases w:val="FAFA 2 Car,fafa Titre 1 Car"/>
    <w:basedOn w:val="Policepardfaut"/>
    <w:link w:val="Titre1"/>
    <w:uiPriority w:val="9"/>
    <w:rsid w:val="00152D43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numbering" w:customStyle="1" w:styleId="FAFA1">
    <w:name w:val="FAFA 1"/>
    <w:uiPriority w:val="99"/>
    <w:rsid w:val="00152D43"/>
    <w:pPr>
      <w:numPr>
        <w:numId w:val="2"/>
      </w:numPr>
    </w:pPr>
  </w:style>
  <w:style w:type="character" w:customStyle="1" w:styleId="Titre2Car">
    <w:name w:val="Titre 2 Car"/>
    <w:aliases w:val="Fafa 3 Car,fafa Titre 2 Car"/>
    <w:basedOn w:val="Policepardfaut"/>
    <w:link w:val="Titre2"/>
    <w:uiPriority w:val="9"/>
    <w:rsid w:val="00152D43"/>
    <w:rPr>
      <w:rFonts w:ascii="Times New Roman" w:eastAsiaTheme="majorEastAsia" w:hAnsi="Times New Roman" w:cstheme="majorBidi"/>
      <w:b/>
      <w:sz w:val="24"/>
      <w:szCs w:val="26"/>
    </w:rPr>
  </w:style>
  <w:style w:type="paragraph" w:styleId="En-tte">
    <w:name w:val="header"/>
    <w:basedOn w:val="Normal"/>
    <w:link w:val="En-tteCar"/>
    <w:uiPriority w:val="99"/>
    <w:unhideWhenUsed/>
    <w:rsid w:val="0056067E"/>
    <w:pPr>
      <w:tabs>
        <w:tab w:val="center" w:pos="4536"/>
        <w:tab w:val="right" w:pos="9072"/>
      </w:tabs>
    </w:pPr>
    <w:rPr>
      <w:rFonts w:asciiTheme="minorHAnsi" w:hAnsiTheme="minorHAnsi" w:cstheme="minorBidi"/>
    </w:rPr>
  </w:style>
  <w:style w:type="character" w:customStyle="1" w:styleId="En-tteCar">
    <w:name w:val="En-tête Car"/>
    <w:basedOn w:val="Policepardfaut"/>
    <w:link w:val="En-tte"/>
    <w:uiPriority w:val="99"/>
    <w:rsid w:val="0056067E"/>
  </w:style>
  <w:style w:type="paragraph" w:styleId="Pieddepage">
    <w:name w:val="footer"/>
    <w:basedOn w:val="Normal"/>
    <w:link w:val="PieddepageCar"/>
    <w:uiPriority w:val="99"/>
    <w:unhideWhenUsed/>
    <w:rsid w:val="0056067E"/>
    <w:pPr>
      <w:tabs>
        <w:tab w:val="center" w:pos="4536"/>
        <w:tab w:val="right" w:pos="9072"/>
      </w:tabs>
    </w:pPr>
    <w:rPr>
      <w:rFonts w:asciiTheme="minorHAnsi" w:hAnsiTheme="minorHAnsi" w:cstheme="minorBidi"/>
    </w:rPr>
  </w:style>
  <w:style w:type="character" w:customStyle="1" w:styleId="PieddepageCar">
    <w:name w:val="Pied de page Car"/>
    <w:basedOn w:val="Policepardfaut"/>
    <w:link w:val="Pieddepage"/>
    <w:uiPriority w:val="99"/>
    <w:rsid w:val="0056067E"/>
  </w:style>
  <w:style w:type="paragraph" w:styleId="Commentaire">
    <w:name w:val="annotation text"/>
    <w:basedOn w:val="Normal"/>
    <w:link w:val="CommentaireCar"/>
    <w:uiPriority w:val="99"/>
    <w:rsid w:val="00AE4428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AE4428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662E29"/>
  </w:style>
  <w:style w:type="paragraph" w:styleId="Paragraphedeliste">
    <w:name w:val="List Paragraph"/>
    <w:basedOn w:val="Normal"/>
    <w:link w:val="ParagraphedelisteCar"/>
    <w:uiPriority w:val="34"/>
    <w:qFormat/>
    <w:rsid w:val="00EC5053"/>
    <w:pPr>
      <w:spacing w:after="160" w:line="259" w:lineRule="auto"/>
      <w:ind w:left="720"/>
      <w:contextualSpacing/>
    </w:pPr>
    <w:rPr>
      <w:rFonts w:asciiTheme="minorHAnsi" w:hAnsiTheme="minorHAnsi" w:cstheme="minorBidi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EC5053"/>
  </w:style>
  <w:style w:type="character" w:customStyle="1" w:styleId="Titre3Car">
    <w:name w:val="Titre 3 Car"/>
    <w:aliases w:val="fafa Titre 3 Car"/>
    <w:basedOn w:val="Policepardfaut"/>
    <w:link w:val="Titre3"/>
    <w:uiPriority w:val="9"/>
    <w:rsid w:val="00E32A09"/>
    <w:rPr>
      <w:rFonts w:ascii="Times New Roman" w:eastAsiaTheme="majorEastAsia" w:hAnsi="Times New Roman" w:cstheme="majorBidi"/>
      <w:b/>
      <w:color w:val="000000" w:themeColor="text1"/>
      <w:sz w:val="24"/>
      <w:szCs w:val="24"/>
      <w:u w:val="single"/>
    </w:rPr>
  </w:style>
  <w:style w:type="character" w:customStyle="1" w:styleId="Titre6Car">
    <w:name w:val="Titre 6 Car"/>
    <w:basedOn w:val="Policepardfaut"/>
    <w:link w:val="Titre6"/>
    <w:uiPriority w:val="9"/>
    <w:semiHidden/>
    <w:rsid w:val="00E32A0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E32A0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Titre8Car">
    <w:name w:val="Titre 8 Car"/>
    <w:basedOn w:val="Policepardfaut"/>
    <w:link w:val="Titre8"/>
    <w:uiPriority w:val="9"/>
    <w:semiHidden/>
    <w:rsid w:val="00E32A0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re9Car">
    <w:name w:val="Titre 9 Car"/>
    <w:basedOn w:val="Policepardfaut"/>
    <w:link w:val="Titre9"/>
    <w:uiPriority w:val="9"/>
    <w:semiHidden/>
    <w:rsid w:val="00E32A0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Marquedecommentaire">
    <w:name w:val="annotation reference"/>
    <w:basedOn w:val="Policepardfaut"/>
    <w:uiPriority w:val="99"/>
    <w:semiHidden/>
    <w:unhideWhenUsed/>
    <w:rsid w:val="00E32A09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32A0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32A09"/>
    <w:rPr>
      <w:rFonts w:ascii="Segoe UI" w:hAnsi="Segoe UI" w:cs="Segoe UI"/>
      <w:sz w:val="18"/>
      <w:szCs w:val="18"/>
    </w:rPr>
  </w:style>
  <w:style w:type="paragraph" w:styleId="Lgende">
    <w:name w:val="caption"/>
    <w:basedOn w:val="Normal"/>
    <w:next w:val="Normal"/>
    <w:uiPriority w:val="35"/>
    <w:unhideWhenUsed/>
    <w:qFormat/>
    <w:rsid w:val="00C7577F"/>
    <w:pPr>
      <w:keepNext/>
      <w:spacing w:after="200"/>
      <w:jc w:val="center"/>
    </w:pPr>
    <w:rPr>
      <w:rFonts w:cstheme="minorHAnsi"/>
      <w:b/>
      <w:i/>
      <w:iCs/>
      <w:color w:val="44546A" w:themeColor="text2"/>
    </w:rPr>
  </w:style>
  <w:style w:type="character" w:styleId="Lienhypertexte">
    <w:name w:val="Hyperlink"/>
    <w:basedOn w:val="Policepardfaut"/>
    <w:uiPriority w:val="99"/>
    <w:unhideWhenUsed/>
    <w:rsid w:val="009B3BAB"/>
    <w:rPr>
      <w:color w:val="0000FF"/>
      <w:u w:val="single"/>
    </w:rPr>
  </w:style>
  <w:style w:type="character" w:customStyle="1" w:styleId="identifier">
    <w:name w:val="identifier"/>
    <w:basedOn w:val="Policepardfaut"/>
    <w:rsid w:val="009B3BAB"/>
  </w:style>
  <w:style w:type="character" w:customStyle="1" w:styleId="id-label">
    <w:name w:val="id-label"/>
    <w:basedOn w:val="Policepardfaut"/>
    <w:rsid w:val="009B3BAB"/>
  </w:style>
  <w:style w:type="character" w:styleId="Lienhypertextesuivivisit">
    <w:name w:val="FollowedHyperlink"/>
    <w:basedOn w:val="Policepardfaut"/>
    <w:uiPriority w:val="99"/>
    <w:semiHidden/>
    <w:unhideWhenUsed/>
    <w:rsid w:val="009B3BAB"/>
    <w:rPr>
      <w:color w:val="954F72" w:themeColor="followedHyperlink"/>
      <w:u w:val="single"/>
    </w:rPr>
  </w:style>
  <w:style w:type="character" w:customStyle="1" w:styleId="Titre4Car">
    <w:name w:val="Titre 4 Car"/>
    <w:aliases w:val="fafa Titre 4 Car"/>
    <w:basedOn w:val="Policepardfaut"/>
    <w:link w:val="Titre4"/>
    <w:uiPriority w:val="9"/>
    <w:rsid w:val="00293C89"/>
    <w:rPr>
      <w:rFonts w:ascii="Times New Roman" w:eastAsiaTheme="majorEastAsia" w:hAnsi="Times New Roman" w:cstheme="majorBidi"/>
      <w:i/>
      <w:iCs/>
      <w:color w:val="2E74B5" w:themeColor="accent1" w:themeShade="BF"/>
      <w:sz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293C89"/>
    <w:rPr>
      <w:rFonts w:asciiTheme="majorHAnsi" w:eastAsiaTheme="majorEastAsia" w:hAnsiTheme="majorHAnsi" w:cstheme="majorBidi"/>
      <w:color w:val="2E74B5" w:themeColor="accent1" w:themeShade="BF"/>
    </w:rPr>
  </w:style>
  <w:style w:type="table" w:styleId="Grilledutableau">
    <w:name w:val="Table Grid"/>
    <w:basedOn w:val="TableauNormal"/>
    <w:uiPriority w:val="39"/>
    <w:rsid w:val="00293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293C89"/>
    <w:rPr>
      <w:color w:val="808080"/>
    </w:rPr>
  </w:style>
  <w:style w:type="character" w:styleId="lev">
    <w:name w:val="Strong"/>
    <w:basedOn w:val="Policepardfaut"/>
    <w:uiPriority w:val="22"/>
    <w:qFormat/>
    <w:rsid w:val="00293C89"/>
    <w:rPr>
      <w:b/>
      <w:bCs/>
    </w:rPr>
  </w:style>
  <w:style w:type="table" w:styleId="Tableausimple4">
    <w:name w:val="Plain Table 4"/>
    <w:basedOn w:val="TableauNormal"/>
    <w:uiPriority w:val="44"/>
    <w:rsid w:val="00293C8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FirstParagraph">
    <w:name w:val="First Paragraph"/>
    <w:basedOn w:val="Corpsdetexte"/>
    <w:next w:val="Corpsdetexte"/>
    <w:qFormat/>
    <w:rsid w:val="00293C89"/>
    <w:pPr>
      <w:spacing w:before="180" w:after="180" w:line="240" w:lineRule="auto"/>
    </w:pPr>
    <w:rPr>
      <w:sz w:val="24"/>
      <w:szCs w:val="24"/>
      <w:lang w:val="en-US"/>
    </w:rPr>
  </w:style>
  <w:style w:type="paragraph" w:styleId="Corpsdetexte">
    <w:name w:val="Body Text"/>
    <w:basedOn w:val="Normal"/>
    <w:link w:val="CorpsdetexteCar"/>
    <w:uiPriority w:val="99"/>
    <w:unhideWhenUsed/>
    <w:rsid w:val="00293C89"/>
    <w:pPr>
      <w:spacing w:after="120" w:line="259" w:lineRule="auto"/>
    </w:pPr>
    <w:rPr>
      <w:rFonts w:asciiTheme="minorHAnsi" w:hAnsiTheme="minorHAnsi" w:cstheme="minorBidi"/>
    </w:rPr>
  </w:style>
  <w:style w:type="character" w:customStyle="1" w:styleId="CorpsdetexteCar">
    <w:name w:val="Corps de texte Car"/>
    <w:basedOn w:val="Policepardfaut"/>
    <w:link w:val="Corpsdetexte"/>
    <w:uiPriority w:val="99"/>
    <w:rsid w:val="00293C89"/>
  </w:style>
  <w:style w:type="paragraph" w:customStyle="1" w:styleId="Default">
    <w:name w:val="Default"/>
    <w:rsid w:val="00293C8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Style1">
    <w:name w:val="Style1"/>
    <w:basedOn w:val="Normal"/>
    <w:link w:val="Style1Car"/>
    <w:qFormat/>
    <w:rsid w:val="00293C89"/>
    <w:pPr>
      <w:spacing w:after="160"/>
      <w:ind w:firstLine="708"/>
      <w:jc w:val="both"/>
    </w:pPr>
    <w:rPr>
      <w:rFonts w:ascii="Times New Roman" w:hAnsi="Times New Roman" w:cs="Times New Roman"/>
      <w:color w:val="000000" w:themeColor="text1"/>
      <w:sz w:val="24"/>
      <w:szCs w:val="24"/>
    </w:rPr>
  </w:style>
  <w:style w:type="paragraph" w:customStyle="1" w:styleId="fafa10">
    <w:name w:val="fafa1"/>
    <w:basedOn w:val="Paragraphedeliste"/>
    <w:link w:val="fafa1Car"/>
    <w:rsid w:val="00293C89"/>
    <w:pPr>
      <w:numPr>
        <w:numId w:val="10"/>
      </w:numPr>
      <w:spacing w:line="240" w:lineRule="auto"/>
    </w:pPr>
    <w:rPr>
      <w:rFonts w:ascii="Arial" w:hAnsi="Arial" w:cs="Times New Roman"/>
      <w:b/>
      <w:sz w:val="28"/>
      <w:szCs w:val="24"/>
    </w:rPr>
  </w:style>
  <w:style w:type="character" w:customStyle="1" w:styleId="Style1Car">
    <w:name w:val="Style1 Car"/>
    <w:basedOn w:val="Policepardfaut"/>
    <w:link w:val="Style1"/>
    <w:rsid w:val="00293C89"/>
    <w:rPr>
      <w:rFonts w:ascii="Times New Roman" w:hAnsi="Times New Roman" w:cs="Times New Roman"/>
      <w:color w:val="000000" w:themeColor="text1"/>
      <w:sz w:val="24"/>
      <w:szCs w:val="24"/>
    </w:rPr>
  </w:style>
  <w:style w:type="paragraph" w:customStyle="1" w:styleId="fafa2">
    <w:name w:val="fafa2"/>
    <w:basedOn w:val="fafa10"/>
    <w:link w:val="fafa2Car"/>
    <w:rsid w:val="00293C89"/>
    <w:pPr>
      <w:numPr>
        <w:numId w:val="11"/>
      </w:numPr>
    </w:pPr>
    <w:rPr>
      <w:sz w:val="24"/>
    </w:rPr>
  </w:style>
  <w:style w:type="character" w:customStyle="1" w:styleId="fafa1Car">
    <w:name w:val="fafa1 Car"/>
    <w:basedOn w:val="ParagraphedelisteCar"/>
    <w:link w:val="fafa10"/>
    <w:rsid w:val="00293C89"/>
    <w:rPr>
      <w:rFonts w:ascii="Arial" w:hAnsi="Arial" w:cs="Times New Roman"/>
      <w:b/>
      <w:sz w:val="28"/>
      <w:szCs w:val="24"/>
    </w:rPr>
  </w:style>
  <w:style w:type="paragraph" w:customStyle="1" w:styleId="fafa3">
    <w:name w:val="fafa3"/>
    <w:basedOn w:val="fafa10"/>
    <w:next w:val="fafa2"/>
    <w:link w:val="fafa3Car"/>
    <w:rsid w:val="00293C89"/>
    <w:pPr>
      <w:numPr>
        <w:numId w:val="12"/>
      </w:numPr>
    </w:pPr>
    <w:rPr>
      <w:rFonts w:ascii="Times New Roman" w:hAnsi="Times New Roman"/>
      <w:sz w:val="24"/>
    </w:rPr>
  </w:style>
  <w:style w:type="character" w:customStyle="1" w:styleId="fafa2Car">
    <w:name w:val="fafa2 Car"/>
    <w:basedOn w:val="fafa1Car"/>
    <w:link w:val="fafa2"/>
    <w:rsid w:val="00293C89"/>
    <w:rPr>
      <w:rFonts w:ascii="Arial" w:hAnsi="Arial" w:cs="Times New Roman"/>
      <w:b/>
      <w:sz w:val="24"/>
      <w:szCs w:val="24"/>
    </w:rPr>
  </w:style>
  <w:style w:type="paragraph" w:customStyle="1" w:styleId="fafa4">
    <w:name w:val="fafa4"/>
    <w:basedOn w:val="fafa3"/>
    <w:link w:val="fafa4Car"/>
    <w:rsid w:val="00293C89"/>
    <w:pPr>
      <w:numPr>
        <w:numId w:val="0"/>
      </w:numPr>
      <w:ind w:left="720" w:hanging="360"/>
    </w:pPr>
  </w:style>
  <w:style w:type="character" w:customStyle="1" w:styleId="fafa3Car">
    <w:name w:val="fafa3 Car"/>
    <w:basedOn w:val="fafa2Car"/>
    <w:link w:val="fafa3"/>
    <w:rsid w:val="00293C89"/>
    <w:rPr>
      <w:rFonts w:ascii="Times New Roman" w:hAnsi="Times New Roman" w:cs="Times New Roman"/>
      <w:b/>
      <w:sz w:val="24"/>
      <w:szCs w:val="24"/>
    </w:rPr>
  </w:style>
  <w:style w:type="character" w:customStyle="1" w:styleId="fafa4Car">
    <w:name w:val="fafa4 Car"/>
    <w:basedOn w:val="fafa3Car"/>
    <w:link w:val="fafa4"/>
    <w:rsid w:val="00293C89"/>
    <w:rPr>
      <w:rFonts w:ascii="Times New Roman" w:hAnsi="Times New Roman" w:cs="Times New Roman"/>
      <w:b/>
      <w:sz w:val="24"/>
      <w:szCs w:val="24"/>
    </w:rPr>
  </w:style>
  <w:style w:type="paragraph" w:styleId="NormalWeb">
    <w:name w:val="Normal (Web)"/>
    <w:basedOn w:val="Normal"/>
    <w:uiPriority w:val="99"/>
    <w:unhideWhenUsed/>
    <w:rsid w:val="00293C8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s-rg-t">
    <w:name w:val="s-rg-t"/>
    <w:basedOn w:val="Policepardfaut"/>
    <w:rsid w:val="00293C89"/>
  </w:style>
  <w:style w:type="character" w:customStyle="1" w:styleId="s-bl-t">
    <w:name w:val="s-bl-t"/>
    <w:basedOn w:val="Policepardfaut"/>
    <w:rsid w:val="00293C89"/>
  </w:style>
  <w:style w:type="character" w:customStyle="1" w:styleId="s-or-t">
    <w:name w:val="s-or-t"/>
    <w:basedOn w:val="Policepardfaut"/>
    <w:rsid w:val="00293C89"/>
  </w:style>
  <w:style w:type="character" w:styleId="Accentuation">
    <w:name w:val="Emphasis"/>
    <w:basedOn w:val="Policepardfaut"/>
    <w:uiPriority w:val="20"/>
    <w:qFormat/>
    <w:rsid w:val="00293C89"/>
    <w:rPr>
      <w:i/>
      <w:iCs/>
    </w:rPr>
  </w:style>
  <w:style w:type="character" w:customStyle="1" w:styleId="VerbatimChar">
    <w:name w:val="Verbatim Char"/>
    <w:basedOn w:val="Policepardfaut"/>
    <w:link w:val="SourceCode"/>
    <w:rsid w:val="00293C89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293C89"/>
    <w:pPr>
      <w:shd w:val="clear" w:color="auto" w:fill="F8F8F8"/>
      <w:wordWrap w:val="0"/>
      <w:spacing w:after="200"/>
    </w:pPr>
    <w:rPr>
      <w:rFonts w:ascii="Consolas" w:hAnsi="Consolas" w:cstheme="minorBidi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93C89"/>
    <w:rPr>
      <w:rFonts w:ascii="Calibri" w:eastAsiaTheme="minorHAnsi" w:hAnsi="Calibri" w:cs="Calibr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93C89"/>
    <w:rPr>
      <w:rFonts w:ascii="Calibri" w:eastAsia="Times New Roman" w:hAnsi="Calibri" w:cs="Calibri"/>
      <w:b/>
      <w:bCs/>
      <w:sz w:val="20"/>
      <w:szCs w:val="20"/>
      <w:lang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293C89"/>
    <w:pPr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293C8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293C89"/>
    <w:pPr>
      <w:jc w:val="both"/>
    </w:pPr>
    <w:rPr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293C89"/>
    <w:rPr>
      <w:rFonts w:ascii="Calibri" w:hAnsi="Calibri" w:cs="Calibri"/>
      <w:noProof/>
      <w:lang w:val="en-US"/>
    </w:rPr>
  </w:style>
  <w:style w:type="character" w:customStyle="1" w:styleId="authors-list-item">
    <w:name w:val="authors-list-item"/>
    <w:basedOn w:val="Policepardfaut"/>
    <w:rsid w:val="00293C89"/>
  </w:style>
  <w:style w:type="character" w:customStyle="1" w:styleId="author-sup-separator">
    <w:name w:val="author-sup-separator"/>
    <w:basedOn w:val="Policepardfaut"/>
    <w:rsid w:val="00293C89"/>
  </w:style>
  <w:style w:type="character" w:customStyle="1" w:styleId="comma">
    <w:name w:val="comma"/>
    <w:basedOn w:val="Policepardfaut"/>
    <w:rsid w:val="00293C89"/>
  </w:style>
  <w:style w:type="paragraph" w:styleId="Rvision">
    <w:name w:val="Revision"/>
    <w:hidden/>
    <w:uiPriority w:val="99"/>
    <w:semiHidden/>
    <w:rsid w:val="00293C89"/>
    <w:pPr>
      <w:spacing w:after="0" w:line="240" w:lineRule="auto"/>
    </w:pPr>
    <w:rPr>
      <w:rFonts w:ascii="Calibri" w:hAnsi="Calibri" w:cs="Calibri"/>
    </w:rPr>
  </w:style>
  <w:style w:type="paragraph" w:customStyle="1" w:styleId="msonormal0">
    <w:name w:val="msonormal"/>
    <w:basedOn w:val="Normal"/>
    <w:rsid w:val="00293C8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3">
    <w:name w:val="xl63"/>
    <w:basedOn w:val="Normal"/>
    <w:rsid w:val="00293C8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4">
    <w:name w:val="xl64"/>
    <w:basedOn w:val="Normal"/>
    <w:rsid w:val="00293C89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5">
    <w:name w:val="xl65"/>
    <w:basedOn w:val="Normal"/>
    <w:rsid w:val="00293C8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293C89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293C89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293C89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9">
    <w:name w:val="xl69"/>
    <w:basedOn w:val="Normal"/>
    <w:rsid w:val="00293C89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293C89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1">
    <w:name w:val="xl71"/>
    <w:basedOn w:val="Normal"/>
    <w:rsid w:val="00293C89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293C8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293C8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293C89"/>
    <w:pPr>
      <w:pBdr>
        <w:top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293C89"/>
    <w:pP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293C89"/>
    <w:pP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7">
    <w:name w:val="xl77"/>
    <w:basedOn w:val="Normal"/>
    <w:rsid w:val="00293C89"/>
    <w:pPr>
      <w:pBdr>
        <w:bottom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8">
    <w:name w:val="xl78"/>
    <w:basedOn w:val="Normal"/>
    <w:rsid w:val="00293C89"/>
    <w:pPr>
      <w:shd w:val="clear" w:color="000000" w:fill="E2EFDA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293C89"/>
    <w:pPr>
      <w:shd w:val="clear" w:color="000000" w:fill="E2EFDA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293C8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293C8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82">
    <w:name w:val="xl82"/>
    <w:basedOn w:val="Normal"/>
    <w:rsid w:val="00293C89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33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2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086995-FC8F-443C-9FDC-D3FDEE5CCA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2</Pages>
  <Words>793</Words>
  <Characters>4363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5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CHATI Halifa</dc:creator>
  <cp:keywords/>
  <dc:description/>
  <cp:lastModifiedBy>FARCHATI Halifa</cp:lastModifiedBy>
  <cp:revision>63</cp:revision>
  <dcterms:created xsi:type="dcterms:W3CDTF">2021-02-22T10:10:00Z</dcterms:created>
  <dcterms:modified xsi:type="dcterms:W3CDTF">2021-07-08T12:27:00Z</dcterms:modified>
</cp:coreProperties>
</file>